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10173" w:type="dxa"/>
        <w:tblLayout w:type="fixed"/>
        <w:tblLook w:val="04A0" w:firstRow="1" w:lastRow="0" w:firstColumn="1" w:lastColumn="0" w:noHBand="0" w:noVBand="1"/>
      </w:tblPr>
      <w:tblGrid>
        <w:gridCol w:w="441"/>
        <w:gridCol w:w="1510"/>
        <w:gridCol w:w="4253"/>
        <w:gridCol w:w="2126"/>
        <w:gridCol w:w="1843"/>
      </w:tblGrid>
      <w:tr w:rsidR="005E6E82" w:rsidTr="002D6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70F83" w:rsidRPr="00DD7045" w:rsidRDefault="00370F83" w:rsidP="00770C24">
            <w:pPr>
              <w:jc w:val="center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1510" w:type="dxa"/>
          </w:tcPr>
          <w:p w:rsidR="00370F83" w:rsidRPr="005E6E82" w:rsidRDefault="00456BEA" w:rsidP="00770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5E6E82">
              <w:rPr>
                <w:b w:val="0"/>
                <w:sz w:val="20"/>
                <w:szCs w:val="20"/>
                <w:lang w:val="en-GB"/>
              </w:rPr>
              <w:t>Author</w:t>
            </w:r>
            <w:r w:rsidR="00370F83" w:rsidRPr="005E6E82">
              <w:rPr>
                <w:b w:val="0"/>
                <w:sz w:val="20"/>
                <w:szCs w:val="20"/>
                <w:lang w:val="en-GB"/>
              </w:rPr>
              <w:t xml:space="preserve"> and Year</w:t>
            </w:r>
          </w:p>
        </w:tc>
        <w:tc>
          <w:tcPr>
            <w:tcW w:w="4253" w:type="dxa"/>
          </w:tcPr>
          <w:p w:rsidR="00370F83" w:rsidRPr="005E6E82" w:rsidRDefault="00370F83" w:rsidP="00770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5E6E82">
              <w:rPr>
                <w:b w:val="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2126" w:type="dxa"/>
          </w:tcPr>
          <w:p w:rsidR="00370F83" w:rsidRPr="005E6E82" w:rsidRDefault="00370F83" w:rsidP="00770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5E6E82">
              <w:rPr>
                <w:b w:val="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1843" w:type="dxa"/>
          </w:tcPr>
          <w:p w:rsidR="00370F83" w:rsidRPr="005E6E82" w:rsidRDefault="00456BEA" w:rsidP="00770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5E6E82">
              <w:rPr>
                <w:b w:val="0"/>
                <w:sz w:val="20"/>
                <w:szCs w:val="20"/>
                <w:lang w:val="en-GB"/>
              </w:rPr>
              <w:t>Inclusion in meta-analysis</w:t>
            </w:r>
          </w:p>
        </w:tc>
      </w:tr>
      <w:tr w:rsidR="005E6E82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70F83" w:rsidRPr="00EA0ACE" w:rsidRDefault="00370F83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</w:t>
            </w:r>
          </w:p>
        </w:tc>
        <w:tc>
          <w:tcPr>
            <w:tcW w:w="1510" w:type="dxa"/>
          </w:tcPr>
          <w:p w:rsidR="00370F83" w:rsidRPr="005E6E82" w:rsidRDefault="00825AE9" w:rsidP="00370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 xml:space="preserve">Khanna et al., </w:t>
            </w:r>
            <w:r w:rsidR="00370F83" w:rsidRPr="005E6E82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4253" w:type="dxa"/>
          </w:tcPr>
          <w:p w:rsidR="00370F83" w:rsidRPr="005E6E82" w:rsidRDefault="00370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EEG: current status and future directions.</w:t>
            </w:r>
          </w:p>
        </w:tc>
        <w:tc>
          <w:tcPr>
            <w:tcW w:w="2126" w:type="dxa"/>
          </w:tcPr>
          <w:p w:rsidR="00370F83" w:rsidRPr="005E6E82" w:rsidRDefault="00DD7045" w:rsidP="002D6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 xml:space="preserve">Neuroscience &amp; </w:t>
            </w:r>
            <w:proofErr w:type="spellStart"/>
            <w:r w:rsidRPr="005E6E82">
              <w:rPr>
                <w:sz w:val="20"/>
                <w:szCs w:val="20"/>
                <w:lang w:val="en-GB"/>
              </w:rPr>
              <w:t>Biobehavioral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</w:t>
            </w:r>
            <w:r w:rsidR="002D6B73">
              <w:rPr>
                <w:sz w:val="20"/>
                <w:szCs w:val="20"/>
                <w:lang w:val="en-GB"/>
              </w:rPr>
              <w:t>R</w:t>
            </w:r>
            <w:r w:rsidRPr="005E6E82">
              <w:rPr>
                <w:sz w:val="20"/>
                <w:szCs w:val="20"/>
                <w:lang w:val="en-GB"/>
              </w:rPr>
              <w:t>eviews</w:t>
            </w:r>
          </w:p>
        </w:tc>
        <w:tc>
          <w:tcPr>
            <w:tcW w:w="1843" w:type="dxa"/>
            <w:vAlign w:val="center"/>
          </w:tcPr>
          <w:p w:rsidR="00370F83" w:rsidRPr="005E6E82" w:rsidRDefault="00370F83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 xml:space="preserve">Excluded: </w:t>
            </w:r>
            <w:r w:rsidR="005E6E82">
              <w:rPr>
                <w:sz w:val="20"/>
                <w:szCs w:val="20"/>
                <w:lang w:val="en-GB"/>
              </w:rPr>
              <w:t>Review paper</w:t>
            </w:r>
          </w:p>
        </w:tc>
      </w:tr>
      <w:tr w:rsidR="005E6E82" w:rsidRPr="00370F83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370F83" w:rsidRPr="00EA0ACE" w:rsidRDefault="00370F83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2</w:t>
            </w:r>
          </w:p>
        </w:tc>
        <w:tc>
          <w:tcPr>
            <w:tcW w:w="1510" w:type="dxa"/>
          </w:tcPr>
          <w:p w:rsidR="00034F36" w:rsidRPr="005E6E82" w:rsidRDefault="00034F36" w:rsidP="00034F36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Tomescu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et al., 2015</w:t>
            </w:r>
          </w:p>
          <w:p w:rsidR="00370F83" w:rsidRPr="005E6E82" w:rsidRDefault="00370F83" w:rsidP="00370F8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</w:tcPr>
          <w:p w:rsidR="00034F36" w:rsidRPr="00034F36" w:rsidRDefault="00034F36" w:rsidP="00034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034F36">
              <w:rPr>
                <w:i/>
                <w:sz w:val="20"/>
                <w:szCs w:val="20"/>
                <w:lang w:val="en-GB"/>
              </w:rPr>
              <w:t>Schizophrenia patients and 22q11.2 deletion syndrome adolescents at</w:t>
            </w:r>
            <w:r w:rsidRPr="005E6E8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034F36">
              <w:rPr>
                <w:i/>
                <w:sz w:val="20"/>
                <w:szCs w:val="20"/>
                <w:lang w:val="en-GB"/>
              </w:rPr>
              <w:t>risk express the same deviant patterns of resting state EEG microstates:</w:t>
            </w:r>
            <w:r w:rsidRPr="005E6E8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034F36">
              <w:rPr>
                <w:i/>
                <w:sz w:val="20"/>
                <w:szCs w:val="20"/>
                <w:lang w:val="en-GB"/>
              </w:rPr>
              <w:t xml:space="preserve">A candidate </w:t>
            </w:r>
            <w:proofErr w:type="spellStart"/>
            <w:r w:rsidRPr="00034F36">
              <w:rPr>
                <w:i/>
                <w:sz w:val="20"/>
                <w:szCs w:val="20"/>
                <w:lang w:val="en-GB"/>
              </w:rPr>
              <w:t>endophenotype</w:t>
            </w:r>
            <w:proofErr w:type="spellEnd"/>
            <w:r w:rsidRPr="00034F36">
              <w:rPr>
                <w:i/>
                <w:sz w:val="20"/>
                <w:szCs w:val="20"/>
                <w:lang w:val="en-GB"/>
              </w:rPr>
              <w:t xml:space="preserve"> of schizophrenia</w:t>
            </w:r>
          </w:p>
          <w:p w:rsidR="00370F83" w:rsidRPr="005E6E82" w:rsidRDefault="00370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70F83" w:rsidRPr="005E6E82" w:rsidRDefault="00034F36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chizophrenia Research: Cognition</w:t>
            </w:r>
          </w:p>
        </w:tc>
        <w:tc>
          <w:tcPr>
            <w:tcW w:w="1843" w:type="dxa"/>
            <w:vAlign w:val="center"/>
          </w:tcPr>
          <w:p w:rsidR="00370F83" w:rsidRPr="00F633E0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5E6E82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3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Tomescu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et al., 2014</w:t>
            </w:r>
          </w:p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</w:tcPr>
          <w:p w:rsidR="00034F36" w:rsidRPr="005E6E82" w:rsidRDefault="00034F36" w:rsidP="00DD7045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Deviant dynamics of EEG resting state pattern in 22q11.2 deletion syndrome adolescents: A vulnerability marker of schizophrenia?</w:t>
            </w:r>
          </w:p>
        </w:tc>
        <w:tc>
          <w:tcPr>
            <w:tcW w:w="2126" w:type="dxa"/>
          </w:tcPr>
          <w:p w:rsidR="00034F36" w:rsidRPr="005E6E82" w:rsidRDefault="00034F36" w:rsidP="00770C2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chizophr</w:t>
            </w:r>
            <w:r w:rsidR="00DD7045" w:rsidRPr="005E6E82">
              <w:rPr>
                <w:sz w:val="20"/>
                <w:szCs w:val="20"/>
                <w:lang w:val="en-GB"/>
              </w:rPr>
              <w:t>enia  Research</w:t>
            </w:r>
          </w:p>
          <w:p w:rsidR="00034F36" w:rsidRPr="005E6E82" w:rsidRDefault="00034F36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034F36" w:rsidRPr="005E6E82" w:rsidRDefault="00034F36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5E6E82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4</w:t>
            </w:r>
          </w:p>
        </w:tc>
        <w:tc>
          <w:tcPr>
            <w:tcW w:w="1510" w:type="dxa"/>
          </w:tcPr>
          <w:p w:rsidR="00034F36" w:rsidRPr="005E6E82" w:rsidRDefault="00830F54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Andreou</w:t>
            </w:r>
            <w:proofErr w:type="spellEnd"/>
            <w:r w:rsidR="00034F36" w:rsidRPr="005E6E82">
              <w:rPr>
                <w:sz w:val="20"/>
                <w:szCs w:val="20"/>
                <w:lang w:val="en-GB"/>
              </w:rPr>
              <w:t xml:space="preserve"> et al.,  2014</w:t>
            </w:r>
          </w:p>
          <w:p w:rsidR="00034F36" w:rsidRPr="005E6E82" w:rsidRDefault="00034F36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Resting-state connectivity in the prodromal phase of schizophrenia: insights from EEG microstates.</w:t>
            </w:r>
          </w:p>
        </w:tc>
        <w:tc>
          <w:tcPr>
            <w:tcW w:w="2126" w:type="dxa"/>
          </w:tcPr>
          <w:p w:rsidR="00DD7045" w:rsidRPr="005E6E82" w:rsidRDefault="00DD7045" w:rsidP="00770C2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chizophrenia  Research</w:t>
            </w:r>
          </w:p>
          <w:p w:rsidR="00034F36" w:rsidRPr="005E6E82" w:rsidRDefault="00034F36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034F36" w:rsidRPr="00F633E0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5E6E82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5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Nishida et al., 2013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 xml:space="preserve">EEG microstates associated with salience and 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frontoparietal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networks in 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frontotemporal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dementia, schizophrenia and Alzheimer's disease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Clinical Neurophysiology</w:t>
            </w:r>
          </w:p>
        </w:tc>
        <w:tc>
          <w:tcPr>
            <w:tcW w:w="1843" w:type="dxa"/>
            <w:vAlign w:val="center"/>
          </w:tcPr>
          <w:p w:rsidR="00034F36" w:rsidRPr="00F633E0" w:rsidRDefault="00034F36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5E6E82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6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 xml:space="preserve">Schlegel </w:t>
            </w:r>
            <w:r w:rsidR="00DD7045" w:rsidRPr="005E6E82">
              <w:rPr>
                <w:sz w:val="20"/>
                <w:szCs w:val="20"/>
                <w:lang w:val="en-GB"/>
              </w:rPr>
              <w:t>et al., 2012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EEG microstates during resting represent personality differences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Brain Topography</w:t>
            </w:r>
          </w:p>
        </w:tc>
        <w:tc>
          <w:tcPr>
            <w:tcW w:w="1843" w:type="dxa"/>
            <w:vAlign w:val="center"/>
          </w:tcPr>
          <w:p w:rsidR="00034F36" w:rsidRPr="005E6E82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 xml:space="preserve">Excluded: </w:t>
            </w:r>
            <w:r w:rsidR="005E6E82">
              <w:rPr>
                <w:sz w:val="20"/>
                <w:szCs w:val="20"/>
                <w:lang w:val="en-GB"/>
              </w:rPr>
              <w:t xml:space="preserve">only </w:t>
            </w:r>
            <w:r w:rsidRPr="005E6E82">
              <w:rPr>
                <w:sz w:val="20"/>
                <w:szCs w:val="20"/>
                <w:lang w:val="en-GB"/>
              </w:rPr>
              <w:t>healthy subjects</w:t>
            </w:r>
          </w:p>
        </w:tc>
      </w:tr>
      <w:tr w:rsidR="005E6E82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7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Kindler et al.,</w:t>
            </w:r>
            <w:r w:rsidR="00EA0ACE">
              <w:rPr>
                <w:sz w:val="20"/>
                <w:szCs w:val="20"/>
                <w:lang w:val="en-GB"/>
              </w:rPr>
              <w:t xml:space="preserve"> </w:t>
            </w:r>
            <w:r w:rsidRPr="005E6E82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Resting-state EEG in schizophrenia: auditory verbal hallucinations are related to shortening of specific microstates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Clinical Neurophysiology</w:t>
            </w:r>
          </w:p>
        </w:tc>
        <w:tc>
          <w:tcPr>
            <w:tcW w:w="1843" w:type="dxa"/>
            <w:vAlign w:val="center"/>
          </w:tcPr>
          <w:p w:rsidR="00034F36" w:rsidRPr="005E6E82" w:rsidRDefault="00034F36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no control group</w:t>
            </w:r>
          </w:p>
        </w:tc>
      </w:tr>
      <w:tr w:rsidR="00034F36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8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Begré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et al., 2008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 xml:space="preserve">White matter anisotropy related to electrophysiology of first episode schizophrenia during 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NoGo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inhibition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</w:rPr>
              <w:t>Neurobiology of Disease</w:t>
            </w:r>
          </w:p>
        </w:tc>
        <w:tc>
          <w:tcPr>
            <w:tcW w:w="1843" w:type="dxa"/>
            <w:vAlign w:val="center"/>
          </w:tcPr>
          <w:p w:rsidR="00034F36" w:rsidRPr="005E6E82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subjects recording during task and not at rest</w:t>
            </w:r>
          </w:p>
        </w:tc>
      </w:tr>
      <w:tr w:rsidR="002D6B73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9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Kleinlogel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et al., 2007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 xml:space="preserve">Increased 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NoGo-anteriorisation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in first-episode schizophrenia patients during Continuous Performance Test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Clinical Neurophysiology</w:t>
            </w:r>
          </w:p>
        </w:tc>
        <w:tc>
          <w:tcPr>
            <w:tcW w:w="1843" w:type="dxa"/>
            <w:vAlign w:val="center"/>
          </w:tcPr>
          <w:p w:rsidR="00034F36" w:rsidRPr="005E6E82" w:rsidRDefault="00034F36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subjects recording during task and not at rest</w:t>
            </w:r>
          </w:p>
        </w:tc>
      </w:tr>
      <w:tr w:rsidR="00034F36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0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Kikuchi et al., 2007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Native EEG and treatment effects in neuroleptic-naïve schizophrenic patients: time and frequency domain approaches</w:t>
            </w:r>
          </w:p>
        </w:tc>
        <w:tc>
          <w:tcPr>
            <w:tcW w:w="2126" w:type="dxa"/>
          </w:tcPr>
          <w:p w:rsidR="00DD7045" w:rsidRPr="005E6E82" w:rsidRDefault="00DD7045" w:rsidP="00770C2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chizophrenia  Research</w:t>
            </w:r>
          </w:p>
          <w:p w:rsidR="00034F36" w:rsidRPr="005E6E82" w:rsidRDefault="00034F36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034F36" w:rsidRPr="00F633E0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2D6B73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1</w:t>
            </w:r>
          </w:p>
        </w:tc>
        <w:tc>
          <w:tcPr>
            <w:tcW w:w="1510" w:type="dxa"/>
          </w:tcPr>
          <w:p w:rsidR="00034F36" w:rsidRPr="005E6E82" w:rsidRDefault="00034F36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Irisawa</w:t>
            </w:r>
            <w:proofErr w:type="spellEnd"/>
            <w:r w:rsidRPr="005E6E82">
              <w:rPr>
                <w:sz w:val="20"/>
                <w:szCs w:val="20"/>
                <w:lang w:val="en-GB"/>
              </w:rPr>
              <w:t xml:space="preserve"> et al., 2006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 xml:space="preserve">Increased omega complexity and decreased microstate duration in 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nonmedicated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schizophrenic patients</w:t>
            </w:r>
          </w:p>
        </w:tc>
        <w:tc>
          <w:tcPr>
            <w:tcW w:w="2126" w:type="dxa"/>
          </w:tcPr>
          <w:p w:rsidR="00034F36" w:rsidRPr="005E6E82" w:rsidRDefault="00034F36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5E6E82">
              <w:rPr>
                <w:sz w:val="20"/>
                <w:szCs w:val="20"/>
                <w:lang w:val="en-GB"/>
              </w:rPr>
              <w:t>Neuropsychobiology</w:t>
            </w:r>
            <w:proofErr w:type="spellEnd"/>
          </w:p>
        </w:tc>
        <w:tc>
          <w:tcPr>
            <w:tcW w:w="1843" w:type="dxa"/>
            <w:vAlign w:val="center"/>
          </w:tcPr>
          <w:p w:rsidR="00034F36" w:rsidRPr="005E6E82" w:rsidRDefault="00D61FE6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only 3 microsta</w:t>
            </w:r>
            <w:r w:rsidR="00034F36" w:rsidRPr="005E6E82">
              <w:rPr>
                <w:sz w:val="20"/>
                <w:szCs w:val="20"/>
                <w:lang w:val="en-GB"/>
              </w:rPr>
              <w:t>tes</w:t>
            </w:r>
          </w:p>
        </w:tc>
      </w:tr>
      <w:tr w:rsidR="00034F36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034F36" w:rsidRPr="00EA0ACE" w:rsidRDefault="00034F36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2</w:t>
            </w:r>
          </w:p>
        </w:tc>
        <w:tc>
          <w:tcPr>
            <w:tcW w:w="1510" w:type="dxa"/>
          </w:tcPr>
          <w:p w:rsidR="00034F36" w:rsidRPr="005E6E82" w:rsidRDefault="00830F54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Lehmann</w:t>
            </w:r>
            <w:r w:rsidR="00034F36" w:rsidRPr="005E6E82">
              <w:rPr>
                <w:sz w:val="20"/>
                <w:szCs w:val="20"/>
                <w:lang w:val="en-GB"/>
              </w:rPr>
              <w:t xml:space="preserve"> et al., 2005</w:t>
            </w:r>
          </w:p>
        </w:tc>
        <w:tc>
          <w:tcPr>
            <w:tcW w:w="4253" w:type="dxa"/>
          </w:tcPr>
          <w:p w:rsidR="00034F36" w:rsidRPr="005E6E82" w:rsidRDefault="00034F36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EEG microstate duration and syntax in acute, medication-naive, first-episode  schizophrenia: a multi-</w:t>
            </w:r>
            <w:proofErr w:type="spellStart"/>
            <w:r w:rsidRPr="005E6E82">
              <w:rPr>
                <w:i/>
                <w:sz w:val="20"/>
                <w:szCs w:val="20"/>
                <w:lang w:val="en-GB"/>
              </w:rPr>
              <w:t>center</w:t>
            </w:r>
            <w:proofErr w:type="spellEnd"/>
            <w:r w:rsidRPr="005E6E82">
              <w:rPr>
                <w:i/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2126" w:type="dxa"/>
          </w:tcPr>
          <w:p w:rsidR="00034F36" w:rsidRPr="005E6E82" w:rsidRDefault="00DD7045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</w:rPr>
              <w:t>Psychiatry Research: Neuroimaging</w:t>
            </w:r>
          </w:p>
        </w:tc>
        <w:tc>
          <w:tcPr>
            <w:tcW w:w="1843" w:type="dxa"/>
            <w:vAlign w:val="center"/>
          </w:tcPr>
          <w:p w:rsidR="00034F36" w:rsidRPr="00F633E0" w:rsidRDefault="00034F36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FE00CE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DD7045" w:rsidRPr="00EA0ACE" w:rsidRDefault="00DD7045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3</w:t>
            </w:r>
          </w:p>
        </w:tc>
        <w:tc>
          <w:tcPr>
            <w:tcW w:w="1510" w:type="dxa"/>
          </w:tcPr>
          <w:p w:rsidR="00DD7045" w:rsidRPr="005E6E82" w:rsidRDefault="00DD7045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trelets et al., 2003</w:t>
            </w:r>
          </w:p>
        </w:tc>
        <w:tc>
          <w:tcPr>
            <w:tcW w:w="4253" w:type="dxa"/>
          </w:tcPr>
          <w:p w:rsidR="00DD7045" w:rsidRPr="005E6E82" w:rsidRDefault="00DD7045" w:rsidP="00F33D27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Chronic schizophrenics with positive symptomatology have shortened EEG microstate durations</w:t>
            </w:r>
          </w:p>
        </w:tc>
        <w:tc>
          <w:tcPr>
            <w:tcW w:w="2126" w:type="dxa"/>
          </w:tcPr>
          <w:p w:rsidR="00DD7045" w:rsidRPr="005E6E82" w:rsidRDefault="00DD7045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Clinical Neurophysiology</w:t>
            </w:r>
          </w:p>
        </w:tc>
        <w:tc>
          <w:tcPr>
            <w:tcW w:w="1843" w:type="dxa"/>
            <w:vAlign w:val="center"/>
          </w:tcPr>
          <w:p w:rsidR="00DD7045" w:rsidRPr="005E6E82" w:rsidRDefault="00DD7045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insufficient</w:t>
            </w:r>
            <w:r w:rsidR="00830F54" w:rsidRPr="005E6E82">
              <w:rPr>
                <w:sz w:val="20"/>
                <w:szCs w:val="20"/>
                <w:lang w:val="en-GB"/>
              </w:rPr>
              <w:t xml:space="preserve"> electrodes</w:t>
            </w:r>
          </w:p>
        </w:tc>
      </w:tr>
      <w:tr w:rsidR="00F633E0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DD7045" w:rsidRPr="00EA0ACE" w:rsidRDefault="00DD7045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4</w:t>
            </w:r>
          </w:p>
        </w:tc>
        <w:tc>
          <w:tcPr>
            <w:tcW w:w="1510" w:type="dxa"/>
          </w:tcPr>
          <w:p w:rsidR="00DD7045" w:rsidRPr="005E6E82" w:rsidRDefault="00DD7045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Koenig  et al.,</w:t>
            </w:r>
            <w:r w:rsidR="00EA0ACE">
              <w:rPr>
                <w:sz w:val="20"/>
                <w:szCs w:val="20"/>
                <w:lang w:val="en-GB"/>
              </w:rPr>
              <w:t xml:space="preserve"> </w:t>
            </w:r>
            <w:r w:rsidRPr="005E6E82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4253" w:type="dxa"/>
          </w:tcPr>
          <w:p w:rsidR="00DD7045" w:rsidRPr="005E6E82" w:rsidRDefault="00DD7045" w:rsidP="00F33D27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A deviant EEG brain microstate in acute, neuroleptic-naive schizophrenics at rest</w:t>
            </w:r>
          </w:p>
        </w:tc>
        <w:tc>
          <w:tcPr>
            <w:tcW w:w="2126" w:type="dxa"/>
          </w:tcPr>
          <w:p w:rsidR="00DD7045" w:rsidRPr="005E6E82" w:rsidRDefault="00DD7045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0CE">
              <w:rPr>
                <w:color w:val="000000" w:themeColor="text1"/>
                <w:sz w:val="20"/>
                <w:szCs w:val="20"/>
              </w:rPr>
              <w:t>European Archives of  Psychiatry and  Clinical Neuroscience</w:t>
            </w:r>
          </w:p>
        </w:tc>
        <w:tc>
          <w:tcPr>
            <w:tcW w:w="1843" w:type="dxa"/>
            <w:vAlign w:val="center"/>
          </w:tcPr>
          <w:p w:rsidR="00DD7045" w:rsidRPr="00F633E0" w:rsidRDefault="00DD7045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F633E0">
              <w:rPr>
                <w:b/>
                <w:sz w:val="20"/>
                <w:szCs w:val="20"/>
                <w:lang w:val="en-GB"/>
              </w:rPr>
              <w:t>Included</w:t>
            </w:r>
          </w:p>
        </w:tc>
      </w:tr>
      <w:tr w:rsidR="00FE00CE" w:rsidTr="002D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DD7045" w:rsidRPr="00EA0ACE" w:rsidRDefault="00DD7045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5</w:t>
            </w:r>
          </w:p>
        </w:tc>
        <w:tc>
          <w:tcPr>
            <w:tcW w:w="1510" w:type="dxa"/>
          </w:tcPr>
          <w:p w:rsidR="00DD7045" w:rsidRPr="005E6E82" w:rsidRDefault="00DD7045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Stevens et al., 1997</w:t>
            </w:r>
          </w:p>
        </w:tc>
        <w:tc>
          <w:tcPr>
            <w:tcW w:w="4253" w:type="dxa"/>
          </w:tcPr>
          <w:p w:rsidR="00DD7045" w:rsidRPr="005E6E82" w:rsidRDefault="00DD7045" w:rsidP="002A09A9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Increased duration and altered topography of EEG microstates during cognitive tasks in chronic</w:t>
            </w:r>
            <w:r w:rsidR="002A09A9" w:rsidRPr="005E6E8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5E6E82">
              <w:rPr>
                <w:i/>
                <w:sz w:val="20"/>
                <w:szCs w:val="20"/>
                <w:lang w:val="en-GB"/>
              </w:rPr>
              <w:t>schizophrenia</w:t>
            </w:r>
          </w:p>
        </w:tc>
        <w:tc>
          <w:tcPr>
            <w:tcW w:w="2126" w:type="dxa"/>
          </w:tcPr>
          <w:p w:rsidR="00DD7045" w:rsidRPr="005E6E82" w:rsidRDefault="00260657" w:rsidP="00770C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</w:rPr>
              <w:t>Psychiatry Research</w:t>
            </w:r>
          </w:p>
        </w:tc>
        <w:tc>
          <w:tcPr>
            <w:tcW w:w="1843" w:type="dxa"/>
            <w:vAlign w:val="center"/>
          </w:tcPr>
          <w:p w:rsidR="00DD7045" w:rsidRPr="005E6E82" w:rsidRDefault="00DD7045" w:rsidP="00F63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subjects recording during task and not at rest</w:t>
            </w:r>
          </w:p>
        </w:tc>
      </w:tr>
      <w:tr w:rsidR="00F633E0" w:rsidTr="002D6B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:rsidR="00DD7045" w:rsidRPr="00EA0ACE" w:rsidRDefault="00DD7045" w:rsidP="00456BEA">
            <w:pPr>
              <w:jc w:val="center"/>
              <w:rPr>
                <w:lang w:val="en-GB"/>
              </w:rPr>
            </w:pPr>
            <w:r w:rsidRPr="00EA0ACE">
              <w:rPr>
                <w:lang w:val="en-GB"/>
              </w:rPr>
              <w:t>16</w:t>
            </w:r>
          </w:p>
        </w:tc>
        <w:tc>
          <w:tcPr>
            <w:tcW w:w="1510" w:type="dxa"/>
          </w:tcPr>
          <w:p w:rsidR="00DD7045" w:rsidRPr="005E6E82" w:rsidRDefault="00DD7045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Kochi et al., 1996</w:t>
            </w:r>
          </w:p>
        </w:tc>
        <w:tc>
          <w:tcPr>
            <w:tcW w:w="4253" w:type="dxa"/>
          </w:tcPr>
          <w:p w:rsidR="00DD7045" w:rsidRPr="005E6E82" w:rsidRDefault="00DD7045" w:rsidP="002A09A9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5E6E82">
              <w:rPr>
                <w:i/>
                <w:sz w:val="20"/>
                <w:szCs w:val="20"/>
                <w:lang w:val="en-GB"/>
              </w:rPr>
              <w:t>Event-related potential P300</w:t>
            </w:r>
            <w:r w:rsidR="002A09A9" w:rsidRPr="005E6E8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5E6E82">
              <w:rPr>
                <w:i/>
                <w:sz w:val="20"/>
                <w:szCs w:val="20"/>
                <w:lang w:val="en-GB"/>
              </w:rPr>
              <w:t>microstate topography during visual one- and two-dimensional tasks in chronic</w:t>
            </w:r>
            <w:r w:rsidR="002A09A9" w:rsidRPr="005E6E82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5E6E82">
              <w:rPr>
                <w:i/>
                <w:sz w:val="20"/>
                <w:szCs w:val="20"/>
                <w:lang w:val="en-GB"/>
              </w:rPr>
              <w:t>schizophrenics</w:t>
            </w:r>
          </w:p>
        </w:tc>
        <w:tc>
          <w:tcPr>
            <w:tcW w:w="2126" w:type="dxa"/>
          </w:tcPr>
          <w:p w:rsidR="00DD7045" w:rsidRPr="005E6E82" w:rsidRDefault="00260657" w:rsidP="00770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00CE">
              <w:rPr>
                <w:color w:val="000000" w:themeColor="text1"/>
                <w:sz w:val="20"/>
                <w:szCs w:val="20"/>
              </w:rPr>
              <w:t>European Archives of  Psychiatry and  Clinical Neuroscience</w:t>
            </w:r>
          </w:p>
        </w:tc>
        <w:tc>
          <w:tcPr>
            <w:tcW w:w="1843" w:type="dxa"/>
            <w:vAlign w:val="center"/>
          </w:tcPr>
          <w:p w:rsidR="00DD7045" w:rsidRPr="005E6E82" w:rsidRDefault="00DD7045" w:rsidP="00F63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E6E82">
              <w:rPr>
                <w:sz w:val="20"/>
                <w:szCs w:val="20"/>
                <w:lang w:val="en-GB"/>
              </w:rPr>
              <w:t>Excluded: subjects recording during task and not at rest</w:t>
            </w:r>
          </w:p>
        </w:tc>
      </w:tr>
    </w:tbl>
    <w:p w:rsidR="00AB2FC4" w:rsidRDefault="00AB2FC4"/>
    <w:p w:rsidR="00B10052" w:rsidRDefault="00B10052">
      <w:proofErr w:type="gramStart"/>
      <w:r>
        <w:lastRenderedPageBreak/>
        <w:t>Appendix Table 1.</w:t>
      </w:r>
      <w:proofErr w:type="gramEnd"/>
    </w:p>
    <w:p w:rsidR="00B10052" w:rsidRDefault="00B10052">
      <w:r>
        <w:t>List of all the studies searched for inclusion in the meta-analysis and its inclusion or exclusion based on the selection criteria.</w:t>
      </w:r>
    </w:p>
    <w:p w:rsidR="00AB2FC4" w:rsidRDefault="00AB2FC4"/>
    <w:sectPr w:rsidR="00AB2F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f5f9ecvtz9yevrs4vra2mvwdsp5vatsse&quot;&gt;My EndNote Library&lt;record-ids&gt;&lt;item&gt;167&lt;/item&gt;&lt;/record-ids&gt;&lt;/item&gt;&lt;/Libraries&gt;"/>
  </w:docVars>
  <w:rsids>
    <w:rsidRoot w:val="005D62EC"/>
    <w:rsid w:val="0001157C"/>
    <w:rsid w:val="00034F36"/>
    <w:rsid w:val="000C49D6"/>
    <w:rsid w:val="00260657"/>
    <w:rsid w:val="002A09A9"/>
    <w:rsid w:val="002D6B73"/>
    <w:rsid w:val="00370F83"/>
    <w:rsid w:val="004524C7"/>
    <w:rsid w:val="00456BEA"/>
    <w:rsid w:val="004934C1"/>
    <w:rsid w:val="00496373"/>
    <w:rsid w:val="005212C0"/>
    <w:rsid w:val="0053366B"/>
    <w:rsid w:val="005D62EC"/>
    <w:rsid w:val="005E6E82"/>
    <w:rsid w:val="00770C24"/>
    <w:rsid w:val="00781C91"/>
    <w:rsid w:val="00825AE9"/>
    <w:rsid w:val="00830F54"/>
    <w:rsid w:val="008A677F"/>
    <w:rsid w:val="008D7FDF"/>
    <w:rsid w:val="00952018"/>
    <w:rsid w:val="00980FA0"/>
    <w:rsid w:val="00A7278F"/>
    <w:rsid w:val="00AB2FC4"/>
    <w:rsid w:val="00B10052"/>
    <w:rsid w:val="00B76BD9"/>
    <w:rsid w:val="00B91D44"/>
    <w:rsid w:val="00C00A2C"/>
    <w:rsid w:val="00CA013E"/>
    <w:rsid w:val="00CA1025"/>
    <w:rsid w:val="00CF5278"/>
    <w:rsid w:val="00D03358"/>
    <w:rsid w:val="00D61F91"/>
    <w:rsid w:val="00D61FE6"/>
    <w:rsid w:val="00DD4E9F"/>
    <w:rsid w:val="00DD7045"/>
    <w:rsid w:val="00E16E86"/>
    <w:rsid w:val="00EA0ACE"/>
    <w:rsid w:val="00F1543D"/>
    <w:rsid w:val="00F52009"/>
    <w:rsid w:val="00F633E0"/>
    <w:rsid w:val="00FE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A677F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8A67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DD7045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DD70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D7045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D70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D7045"/>
    <w:rPr>
      <w:rFonts w:ascii="Calibri" w:hAnsi="Calibri"/>
      <w:noProof/>
    </w:rPr>
  </w:style>
  <w:style w:type="table" w:styleId="HelleSchattierung">
    <w:name w:val="Light Shading"/>
    <w:basedOn w:val="NormaleTabelle"/>
    <w:uiPriority w:val="60"/>
    <w:rsid w:val="00FE00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A677F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8A67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DD7045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DD70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D7045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D70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D7045"/>
    <w:rPr>
      <w:rFonts w:ascii="Calibri" w:hAnsi="Calibri"/>
      <w:noProof/>
    </w:rPr>
  </w:style>
  <w:style w:type="table" w:styleId="HelleSchattierung">
    <w:name w:val="Light Shading"/>
    <w:basedOn w:val="NormaleTabelle"/>
    <w:uiPriority w:val="60"/>
    <w:rsid w:val="00FE00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8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3E555D-BEEA-488B-B377-495C404A5EDB}"/>
</file>

<file path=customXml/itemProps2.xml><?xml version="1.0" encoding="utf-8"?>
<ds:datastoreItem xmlns:ds="http://schemas.openxmlformats.org/officeDocument/2006/customXml" ds:itemID="{8FCAD7AD-8308-4E78-91A3-36BC094563C3}"/>
</file>

<file path=customXml/itemProps3.xml><?xml version="1.0" encoding="utf-8"?>
<ds:datastoreItem xmlns:ds="http://schemas.openxmlformats.org/officeDocument/2006/customXml" ds:itemID="{319E1B58-8D43-4B80-A035-3BFF09C972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z Hernandez, Laura (PUK)</dc:creator>
  <cp:lastModifiedBy>Heri</cp:lastModifiedBy>
  <cp:revision>2</cp:revision>
  <dcterms:created xsi:type="dcterms:W3CDTF">2015-12-04T12:42:00Z</dcterms:created>
  <dcterms:modified xsi:type="dcterms:W3CDTF">2015-12-0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